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A9A87D" w14:textId="66C67DE2" w:rsidR="0078107C" w:rsidRPr="00584072" w:rsidRDefault="0078107C" w:rsidP="00584072">
      <w:bookmarkStart w:id="0" w:name="_GoBack"/>
      <w:r w:rsidRPr="00584072">
        <w:rPr>
          <w:b/>
          <w:bCs/>
          <w:i/>
          <w:iCs/>
          <w:u w:val="single"/>
        </w:rPr>
        <w:t>Coding in C</w:t>
      </w:r>
      <w:r w:rsidRPr="00584072">
        <w:rPr>
          <w:b/>
          <w:bCs/>
          <w:i/>
          <w:iCs/>
          <w:u w:val="single"/>
          <w:vertAlign w:val="superscript"/>
        </w:rPr>
        <w:t>++</w:t>
      </w:r>
      <w:r w:rsidR="00606A46" w:rsidRPr="00584072">
        <w:rPr>
          <w:b/>
          <w:bCs/>
          <w:i/>
          <w:iCs/>
          <w:u w:val="single"/>
        </w:rPr>
        <w:t xml:space="preserve"> </w:t>
      </w:r>
      <w:bookmarkEnd w:id="0"/>
      <w:r w:rsidR="00606A46" w:rsidRPr="00584072">
        <w:rPr>
          <w:b/>
          <w:bCs/>
          <w:i/>
          <w:iCs/>
          <w:u w:val="single"/>
        </w:rPr>
        <w:t>(= a computer programming language)</w:t>
      </w:r>
    </w:p>
    <w:p w14:paraId="14C8339B" w14:textId="456DD2DB" w:rsidR="002F4618" w:rsidRDefault="002F4618" w:rsidP="0078107C">
      <w:pPr>
        <w:ind w:left="360"/>
      </w:pPr>
      <w:r>
        <w:t>Coding in C</w:t>
      </w:r>
      <w:r w:rsidRPr="0078107C">
        <w:rPr>
          <w:vertAlign w:val="superscript"/>
        </w:rPr>
        <w:t xml:space="preserve">++ </w:t>
      </w:r>
      <w:r>
        <w:t xml:space="preserve">helped finding the exact location of the </w:t>
      </w:r>
      <w:r w:rsidR="0078107C">
        <w:t>“Cres’ and “CRot” by the above mentioned formula</w:t>
      </w:r>
      <w:r w:rsidR="00A92E9E">
        <w:t>.</w:t>
      </w:r>
    </w:p>
    <w:p w14:paraId="213F085B" w14:textId="0A305B03" w:rsidR="00606A46" w:rsidRDefault="00606A46" w:rsidP="0078107C">
      <w:pPr>
        <w:ind w:left="360"/>
      </w:pPr>
    </w:p>
    <w:p w14:paraId="7C202E4B" w14:textId="689356F7" w:rsidR="00606A46" w:rsidRDefault="00606A46" w:rsidP="0078107C">
      <w:pPr>
        <w:ind w:left="360"/>
      </w:pPr>
      <w:r>
        <w:t>-------------------------------------------------------------------------------------------------------------------------</w:t>
      </w:r>
    </w:p>
    <w:p w14:paraId="4046EEC0" w14:textId="77777777" w:rsidR="00606A46" w:rsidRDefault="00606A46" w:rsidP="00606A46">
      <w:pPr>
        <w:ind w:left="360"/>
      </w:pPr>
      <w:r>
        <w:t>#include&lt;iostream&gt;</w:t>
      </w:r>
    </w:p>
    <w:p w14:paraId="7C41FFA2" w14:textId="77777777" w:rsidR="00606A46" w:rsidRDefault="00606A46" w:rsidP="00606A46">
      <w:pPr>
        <w:ind w:left="360"/>
      </w:pPr>
      <w:r>
        <w:t>#include&lt;string&gt;</w:t>
      </w:r>
    </w:p>
    <w:p w14:paraId="0AF8D96C" w14:textId="77777777" w:rsidR="00606A46" w:rsidRDefault="00606A46" w:rsidP="00606A46">
      <w:pPr>
        <w:ind w:left="360"/>
      </w:pPr>
      <w:r>
        <w:t>#include&lt;vector&gt;</w:t>
      </w:r>
    </w:p>
    <w:p w14:paraId="07B9C98C" w14:textId="77777777" w:rsidR="00606A46" w:rsidRDefault="00606A46" w:rsidP="00606A46">
      <w:pPr>
        <w:ind w:left="360"/>
      </w:pPr>
      <w:r>
        <w:t>#include&lt;sstream&gt;</w:t>
      </w:r>
    </w:p>
    <w:p w14:paraId="7D75B402" w14:textId="77777777" w:rsidR="00606A46" w:rsidRDefault="00606A46" w:rsidP="00606A46">
      <w:pPr>
        <w:ind w:left="360"/>
      </w:pPr>
      <w:r>
        <w:t>using namespace std;</w:t>
      </w:r>
    </w:p>
    <w:p w14:paraId="27879AC0" w14:textId="77777777" w:rsidR="00606A46" w:rsidRDefault="00606A46" w:rsidP="00606A46">
      <w:pPr>
        <w:ind w:left="360"/>
      </w:pPr>
      <w:r>
        <w:t>const double level_distance = 0.4896;</w:t>
      </w:r>
    </w:p>
    <w:p w14:paraId="1848927E" w14:textId="77777777" w:rsidR="00606A46" w:rsidRDefault="00606A46" w:rsidP="00606A46">
      <w:pPr>
        <w:ind w:left="360"/>
      </w:pPr>
      <w:r>
        <w:t>const int zero = 0;</w:t>
      </w:r>
    </w:p>
    <w:p w14:paraId="33289DFA" w14:textId="77777777" w:rsidR="00606A46" w:rsidRDefault="00606A46" w:rsidP="00606A46">
      <w:pPr>
        <w:ind w:left="360"/>
      </w:pPr>
      <w:r>
        <w:t>const int one = 1;</w:t>
      </w:r>
    </w:p>
    <w:p w14:paraId="38414E1F" w14:textId="77777777" w:rsidR="00606A46" w:rsidRDefault="00606A46" w:rsidP="00606A46">
      <w:pPr>
        <w:ind w:left="360"/>
      </w:pPr>
      <w:r>
        <w:t>const int two = 2;</w:t>
      </w:r>
    </w:p>
    <w:p w14:paraId="3C5ECDFC" w14:textId="77777777" w:rsidR="00606A46" w:rsidRDefault="00606A46" w:rsidP="00606A46">
      <w:pPr>
        <w:ind w:left="360"/>
      </w:pPr>
      <w:r>
        <w:t>long double  calculate_sigma_power_two(long double alpha, long double beta){</w:t>
      </w:r>
    </w:p>
    <w:p w14:paraId="1C110468" w14:textId="77777777" w:rsidR="00606A46" w:rsidRDefault="00606A46" w:rsidP="00606A46">
      <w:pPr>
        <w:ind w:left="360"/>
      </w:pPr>
      <w:r>
        <w:t xml:space="preserve">    long double sigma_power_two = alpha * beta;</w:t>
      </w:r>
    </w:p>
    <w:p w14:paraId="53E2C4AD" w14:textId="77777777" w:rsidR="00606A46" w:rsidRDefault="00606A46" w:rsidP="00606A46">
      <w:pPr>
        <w:ind w:left="360"/>
      </w:pPr>
      <w:r>
        <w:t xml:space="preserve">    return sigma_power_two;</w:t>
      </w:r>
    </w:p>
    <w:p w14:paraId="3D9FF1D8" w14:textId="77777777" w:rsidR="00606A46" w:rsidRDefault="00606A46" w:rsidP="00606A46">
      <w:pPr>
        <w:ind w:left="360"/>
      </w:pPr>
      <w:r>
        <w:t>}</w:t>
      </w:r>
    </w:p>
    <w:p w14:paraId="3C0DD2DF" w14:textId="77777777" w:rsidR="00606A46" w:rsidRDefault="00606A46" w:rsidP="00606A46">
      <w:pPr>
        <w:ind w:left="360"/>
      </w:pPr>
      <w:r>
        <w:t>long double calculate_beta(long double crot, long double cres){</w:t>
      </w:r>
    </w:p>
    <w:p w14:paraId="795F81F6" w14:textId="77777777" w:rsidR="00606A46" w:rsidRDefault="00606A46" w:rsidP="00606A46">
      <w:pPr>
        <w:ind w:left="360"/>
      </w:pPr>
      <w:r>
        <w:t xml:space="preserve">    long double beta = cres - crot;</w:t>
      </w:r>
    </w:p>
    <w:p w14:paraId="6009A91C" w14:textId="77777777" w:rsidR="00606A46" w:rsidRDefault="00606A46" w:rsidP="00606A46">
      <w:pPr>
        <w:ind w:left="360"/>
      </w:pPr>
      <w:r>
        <w:t xml:space="preserve">    return beta;</w:t>
      </w:r>
    </w:p>
    <w:p w14:paraId="6DA982FE" w14:textId="77777777" w:rsidR="00606A46" w:rsidRDefault="00606A46" w:rsidP="00606A46">
      <w:pPr>
        <w:ind w:left="360"/>
      </w:pPr>
      <w:r>
        <w:t>}</w:t>
      </w:r>
    </w:p>
    <w:p w14:paraId="1B1332BA" w14:textId="77777777" w:rsidR="00606A46" w:rsidRDefault="00606A46" w:rsidP="00606A46">
      <w:pPr>
        <w:ind w:left="360"/>
      </w:pPr>
      <w:r>
        <w:t>long double calculate_alpha(long double cres, long double force_app){</w:t>
      </w:r>
    </w:p>
    <w:p w14:paraId="4A8DC523" w14:textId="77777777" w:rsidR="00606A46" w:rsidRDefault="00606A46" w:rsidP="00606A46">
      <w:pPr>
        <w:ind w:left="360"/>
      </w:pPr>
      <w:r>
        <w:t xml:space="preserve">    long double alpha = force_app - cres;</w:t>
      </w:r>
    </w:p>
    <w:p w14:paraId="3BD0B911" w14:textId="77777777" w:rsidR="00606A46" w:rsidRDefault="00606A46" w:rsidP="00606A46">
      <w:pPr>
        <w:ind w:left="360"/>
      </w:pPr>
      <w:r>
        <w:t xml:space="preserve">    return alpha;</w:t>
      </w:r>
    </w:p>
    <w:p w14:paraId="5158837D" w14:textId="77777777" w:rsidR="00606A46" w:rsidRDefault="00606A46" w:rsidP="00606A46">
      <w:pPr>
        <w:ind w:left="360"/>
      </w:pPr>
      <w:r>
        <w:t>}</w:t>
      </w:r>
    </w:p>
    <w:p w14:paraId="4BB922BC" w14:textId="77777777" w:rsidR="00606A46" w:rsidRDefault="00606A46" w:rsidP="00606A46">
      <w:pPr>
        <w:ind w:left="360"/>
      </w:pPr>
      <w:r>
        <w:t>long double calculate_crot(vector&lt;long double&gt;numbers_to_find_crot){</w:t>
      </w:r>
    </w:p>
    <w:p w14:paraId="18765559" w14:textId="77777777" w:rsidR="00606A46" w:rsidRDefault="00606A46" w:rsidP="00606A46">
      <w:pPr>
        <w:ind w:left="360"/>
      </w:pPr>
      <w:r>
        <w:t xml:space="preserve">    long double a = numbers_to_find_crot[zero];</w:t>
      </w:r>
    </w:p>
    <w:p w14:paraId="0EB50303" w14:textId="77777777" w:rsidR="00606A46" w:rsidRDefault="00606A46" w:rsidP="00606A46">
      <w:pPr>
        <w:ind w:left="360"/>
      </w:pPr>
      <w:r>
        <w:t xml:space="preserve">    long double b = numbers_to_find_crot[one];</w:t>
      </w:r>
    </w:p>
    <w:p w14:paraId="51414F19" w14:textId="77777777" w:rsidR="00606A46" w:rsidRDefault="00606A46" w:rsidP="00606A46">
      <w:pPr>
        <w:ind w:left="360"/>
      </w:pPr>
      <w:r>
        <w:lastRenderedPageBreak/>
        <w:t xml:space="preserve">    long double lower_level_height = numbers_to_find_crot[two];</w:t>
      </w:r>
    </w:p>
    <w:p w14:paraId="51845716" w14:textId="77777777" w:rsidR="00606A46" w:rsidRDefault="00606A46" w:rsidP="00606A46">
      <w:pPr>
        <w:ind w:left="360"/>
      </w:pPr>
      <w:r>
        <w:t xml:space="preserve">    long double divide_ab = a/b;</w:t>
      </w:r>
    </w:p>
    <w:p w14:paraId="5D0DBB23" w14:textId="77777777" w:rsidR="00606A46" w:rsidRDefault="00606A46" w:rsidP="00606A46">
      <w:pPr>
        <w:ind w:left="360"/>
      </w:pPr>
      <w:r>
        <w:t xml:space="preserve">    long double result = level_distance/(divide_ab + 1);</w:t>
      </w:r>
    </w:p>
    <w:p w14:paraId="72D106E0" w14:textId="77777777" w:rsidR="00606A46" w:rsidRDefault="00606A46" w:rsidP="00606A46">
      <w:pPr>
        <w:ind w:left="360"/>
      </w:pPr>
      <w:r>
        <w:t xml:space="preserve">    long double crot = lower_level_height - result;</w:t>
      </w:r>
    </w:p>
    <w:p w14:paraId="5801C56C" w14:textId="77777777" w:rsidR="00606A46" w:rsidRDefault="00606A46" w:rsidP="00606A46">
      <w:pPr>
        <w:ind w:left="360"/>
      </w:pPr>
      <w:r>
        <w:t xml:space="preserve">    return crot;</w:t>
      </w:r>
    </w:p>
    <w:p w14:paraId="56FF986D" w14:textId="77777777" w:rsidR="00606A46" w:rsidRDefault="00606A46" w:rsidP="00606A46">
      <w:pPr>
        <w:ind w:left="360"/>
      </w:pPr>
      <w:r>
        <w:t>}</w:t>
      </w:r>
    </w:p>
    <w:p w14:paraId="26875F6C" w14:textId="77777777" w:rsidR="00606A46" w:rsidRDefault="00606A46" w:rsidP="00606A46">
      <w:pPr>
        <w:ind w:left="360"/>
      </w:pPr>
      <w:r>
        <w:t>long double calculate_cres(vector&lt;long double&gt;numbers_to_find_cres){</w:t>
      </w:r>
    </w:p>
    <w:p w14:paraId="32647333" w14:textId="77777777" w:rsidR="00606A46" w:rsidRDefault="00606A46" w:rsidP="00606A46">
      <w:pPr>
        <w:ind w:left="360"/>
      </w:pPr>
      <w:r>
        <w:t xml:space="preserve">    long double a = numbers_to_find_cres[zero];</w:t>
      </w:r>
    </w:p>
    <w:p w14:paraId="52A43182" w14:textId="77777777" w:rsidR="00606A46" w:rsidRDefault="00606A46" w:rsidP="00606A46">
      <w:pPr>
        <w:ind w:left="360"/>
      </w:pPr>
      <w:r>
        <w:t xml:space="preserve">    long double b = numbers_to_find_cres[one];</w:t>
      </w:r>
    </w:p>
    <w:p w14:paraId="000C3B19" w14:textId="77777777" w:rsidR="00606A46" w:rsidRDefault="00606A46" w:rsidP="00606A46">
      <w:pPr>
        <w:ind w:left="360"/>
      </w:pPr>
      <w:r>
        <w:t xml:space="preserve">    long double incisal_level = numbers_to_find_cres[two];</w:t>
      </w:r>
    </w:p>
    <w:p w14:paraId="7043CCA6" w14:textId="77777777" w:rsidR="00606A46" w:rsidRDefault="00606A46" w:rsidP="00606A46">
      <w:pPr>
        <w:ind w:left="360"/>
      </w:pPr>
      <w:r>
        <w:t xml:space="preserve">    long double divide_ab = a/b;</w:t>
      </w:r>
    </w:p>
    <w:p w14:paraId="740F00B4" w14:textId="77777777" w:rsidR="00606A46" w:rsidRDefault="00606A46" w:rsidP="00606A46">
      <w:pPr>
        <w:ind w:left="360"/>
      </w:pPr>
      <w:r>
        <w:t xml:space="preserve">    long double result = level_distance/(divide_ab + 1);</w:t>
      </w:r>
    </w:p>
    <w:p w14:paraId="7E9ADF5D" w14:textId="77777777" w:rsidR="00606A46" w:rsidRDefault="00606A46" w:rsidP="00606A46">
      <w:pPr>
        <w:ind w:left="360"/>
      </w:pPr>
      <w:r>
        <w:t xml:space="preserve">    long double cres = incisal_level - result;</w:t>
      </w:r>
    </w:p>
    <w:p w14:paraId="1677FB3C" w14:textId="77777777" w:rsidR="00606A46" w:rsidRDefault="00606A46" w:rsidP="00606A46">
      <w:pPr>
        <w:ind w:left="360"/>
      </w:pPr>
      <w:r>
        <w:t xml:space="preserve">    return cres;</w:t>
      </w:r>
    </w:p>
    <w:p w14:paraId="13EDD76F" w14:textId="77777777" w:rsidR="00606A46" w:rsidRDefault="00606A46" w:rsidP="00606A46">
      <w:pPr>
        <w:ind w:left="360"/>
      </w:pPr>
      <w:r>
        <w:t>}</w:t>
      </w:r>
    </w:p>
    <w:p w14:paraId="266E7E5D" w14:textId="77777777" w:rsidR="00606A46" w:rsidRDefault="00606A46" w:rsidP="00606A46">
      <w:pPr>
        <w:ind w:left="360"/>
      </w:pPr>
      <w:r>
        <w:t>void run(){</w:t>
      </w:r>
    </w:p>
    <w:p w14:paraId="77F282BC" w14:textId="77777777" w:rsidR="00606A46" w:rsidRDefault="00606A46" w:rsidP="00606A46">
      <w:pPr>
        <w:ind w:left="360"/>
      </w:pPr>
      <w:r>
        <w:t xml:space="preserve">    vector&lt;long double&gt;numbers_to_find_crot;</w:t>
      </w:r>
    </w:p>
    <w:p w14:paraId="2D8E550B" w14:textId="77777777" w:rsidR="00606A46" w:rsidRDefault="00606A46" w:rsidP="00606A46">
      <w:pPr>
        <w:ind w:left="360"/>
      </w:pPr>
      <w:r>
        <w:t xml:space="preserve">    vector&lt;long double&gt;numbers_to_find_cres;</w:t>
      </w:r>
    </w:p>
    <w:p w14:paraId="48614C74" w14:textId="77777777" w:rsidR="00606A46" w:rsidRDefault="00606A46" w:rsidP="00606A46">
      <w:pPr>
        <w:ind w:left="360"/>
      </w:pPr>
      <w:r>
        <w:t xml:space="preserve">    long double force_app;</w:t>
      </w:r>
    </w:p>
    <w:p w14:paraId="57BEE697" w14:textId="77777777" w:rsidR="00606A46" w:rsidRDefault="00606A46" w:rsidP="00606A46">
      <w:pPr>
        <w:ind w:left="360"/>
      </w:pPr>
      <w:r>
        <w:t xml:space="preserve">    string  line;</w:t>
      </w:r>
    </w:p>
    <w:p w14:paraId="51A110A3" w14:textId="77777777" w:rsidR="00606A46" w:rsidRDefault="00606A46" w:rsidP="00606A46">
      <w:pPr>
        <w:ind w:left="360"/>
      </w:pPr>
      <w:r>
        <w:t xml:space="preserve">    getline(cin, line);</w:t>
      </w:r>
    </w:p>
    <w:p w14:paraId="2B0818A1" w14:textId="77777777" w:rsidR="00606A46" w:rsidRDefault="00606A46" w:rsidP="00606A46">
      <w:pPr>
        <w:ind w:left="360"/>
      </w:pPr>
      <w:r>
        <w:t xml:space="preserve">    istringstream ss(line);</w:t>
      </w:r>
    </w:p>
    <w:p w14:paraId="70A5A30A" w14:textId="77777777" w:rsidR="00606A46" w:rsidRDefault="00606A46" w:rsidP="00606A46">
      <w:pPr>
        <w:ind w:left="360"/>
      </w:pPr>
      <w:r>
        <w:t xml:space="preserve">    string number;</w:t>
      </w:r>
    </w:p>
    <w:p w14:paraId="1D6CAC93" w14:textId="77777777" w:rsidR="00606A46" w:rsidRDefault="00606A46" w:rsidP="00606A46">
      <w:pPr>
        <w:ind w:left="360"/>
      </w:pPr>
      <w:r>
        <w:t xml:space="preserve">    while(ss &gt;&gt; number){</w:t>
      </w:r>
    </w:p>
    <w:p w14:paraId="6D253347" w14:textId="77777777" w:rsidR="00606A46" w:rsidRDefault="00606A46" w:rsidP="00606A46">
      <w:pPr>
        <w:ind w:left="360"/>
      </w:pPr>
      <w:r>
        <w:t xml:space="preserve">        stringstream convert(number);</w:t>
      </w:r>
    </w:p>
    <w:p w14:paraId="472D2D9E" w14:textId="77777777" w:rsidR="00606A46" w:rsidRDefault="00606A46" w:rsidP="00606A46">
      <w:pPr>
        <w:ind w:left="360"/>
      </w:pPr>
      <w:r>
        <w:t xml:space="preserve">        long double temp = 0;</w:t>
      </w:r>
    </w:p>
    <w:p w14:paraId="2B3BE5EF" w14:textId="77777777" w:rsidR="00606A46" w:rsidRDefault="00606A46" w:rsidP="00606A46">
      <w:pPr>
        <w:ind w:left="360"/>
      </w:pPr>
      <w:r>
        <w:t xml:space="preserve">        convert &gt;&gt; temp;</w:t>
      </w:r>
    </w:p>
    <w:p w14:paraId="33F0CC01" w14:textId="77777777" w:rsidR="00606A46" w:rsidRDefault="00606A46" w:rsidP="00606A46">
      <w:pPr>
        <w:ind w:left="360"/>
      </w:pPr>
      <w:r>
        <w:t xml:space="preserve">        numbers_to_find_crot.push_back(temp);</w:t>
      </w:r>
    </w:p>
    <w:p w14:paraId="37CF1576" w14:textId="77777777" w:rsidR="00606A46" w:rsidRDefault="00606A46" w:rsidP="00606A46">
      <w:pPr>
        <w:ind w:left="360"/>
      </w:pPr>
      <w:r>
        <w:t xml:space="preserve">    }</w:t>
      </w:r>
    </w:p>
    <w:p w14:paraId="1E771434" w14:textId="77777777" w:rsidR="00606A46" w:rsidRDefault="00606A46" w:rsidP="00606A46">
      <w:pPr>
        <w:ind w:left="360"/>
      </w:pPr>
      <w:r>
        <w:lastRenderedPageBreak/>
        <w:t xml:space="preserve">    string line_2;</w:t>
      </w:r>
    </w:p>
    <w:p w14:paraId="594EDB8B" w14:textId="77777777" w:rsidR="00606A46" w:rsidRDefault="00606A46" w:rsidP="00606A46">
      <w:pPr>
        <w:ind w:left="360"/>
      </w:pPr>
      <w:r>
        <w:t xml:space="preserve">    getline(cin, line_2);</w:t>
      </w:r>
    </w:p>
    <w:p w14:paraId="4149365E" w14:textId="77777777" w:rsidR="00606A46" w:rsidRDefault="00606A46" w:rsidP="00606A46">
      <w:pPr>
        <w:ind w:left="360"/>
      </w:pPr>
      <w:r>
        <w:t xml:space="preserve">    istringstream ss_2(line_2);</w:t>
      </w:r>
    </w:p>
    <w:p w14:paraId="30B789F1" w14:textId="77777777" w:rsidR="00606A46" w:rsidRDefault="00606A46" w:rsidP="00606A46">
      <w:pPr>
        <w:ind w:left="360"/>
      </w:pPr>
      <w:r>
        <w:t xml:space="preserve">    string number_2;</w:t>
      </w:r>
    </w:p>
    <w:p w14:paraId="0C33BB92" w14:textId="77777777" w:rsidR="00606A46" w:rsidRDefault="00606A46" w:rsidP="00606A46">
      <w:pPr>
        <w:ind w:left="360"/>
      </w:pPr>
      <w:r>
        <w:t xml:space="preserve">    while(ss_2 &gt;&gt; number_2){</w:t>
      </w:r>
    </w:p>
    <w:p w14:paraId="37AF7B6C" w14:textId="77777777" w:rsidR="00606A46" w:rsidRDefault="00606A46" w:rsidP="00606A46">
      <w:pPr>
        <w:ind w:left="360"/>
      </w:pPr>
      <w:r>
        <w:t xml:space="preserve">        stringstream convert_2(number_2);</w:t>
      </w:r>
    </w:p>
    <w:p w14:paraId="621EBE97" w14:textId="77777777" w:rsidR="00606A46" w:rsidRDefault="00606A46" w:rsidP="00606A46">
      <w:pPr>
        <w:ind w:left="360"/>
      </w:pPr>
      <w:r>
        <w:t xml:space="preserve">        long double temp_2 = 0;</w:t>
      </w:r>
    </w:p>
    <w:p w14:paraId="50829752" w14:textId="77777777" w:rsidR="00606A46" w:rsidRDefault="00606A46" w:rsidP="00606A46">
      <w:pPr>
        <w:ind w:left="360"/>
      </w:pPr>
      <w:r>
        <w:t xml:space="preserve">        convert_2 &gt;&gt; temp_2;</w:t>
      </w:r>
    </w:p>
    <w:p w14:paraId="3CF41748" w14:textId="77777777" w:rsidR="00606A46" w:rsidRDefault="00606A46" w:rsidP="00606A46">
      <w:pPr>
        <w:ind w:left="360"/>
      </w:pPr>
      <w:r>
        <w:t xml:space="preserve">        numbers_to_find_cres.push_back(temp_2);</w:t>
      </w:r>
    </w:p>
    <w:p w14:paraId="7B2DED9C" w14:textId="77777777" w:rsidR="00606A46" w:rsidRDefault="00606A46" w:rsidP="00606A46">
      <w:pPr>
        <w:ind w:left="360"/>
      </w:pPr>
      <w:r>
        <w:t xml:space="preserve">    }</w:t>
      </w:r>
    </w:p>
    <w:p w14:paraId="2C016C50" w14:textId="77777777" w:rsidR="00606A46" w:rsidRDefault="00606A46" w:rsidP="00606A46">
      <w:pPr>
        <w:ind w:left="360"/>
      </w:pPr>
      <w:r>
        <w:t xml:space="preserve">    long double crot = calculate_crot(numbers_to_find_crot);</w:t>
      </w:r>
    </w:p>
    <w:p w14:paraId="4DA50F9B" w14:textId="77777777" w:rsidR="00606A46" w:rsidRDefault="00606A46" w:rsidP="00606A46">
      <w:pPr>
        <w:ind w:left="360"/>
      </w:pPr>
      <w:r>
        <w:t xml:space="preserve">    long double cres = calculate_cres(numbers_to_find_cres);</w:t>
      </w:r>
    </w:p>
    <w:p w14:paraId="50547F48" w14:textId="77777777" w:rsidR="00606A46" w:rsidRDefault="00606A46" w:rsidP="00606A46">
      <w:pPr>
        <w:ind w:left="360"/>
      </w:pPr>
      <w:r>
        <w:t xml:space="preserve">    cin &gt;&gt; force_app;</w:t>
      </w:r>
    </w:p>
    <w:p w14:paraId="54A3BC0E" w14:textId="77777777" w:rsidR="00606A46" w:rsidRDefault="00606A46" w:rsidP="00606A46">
      <w:pPr>
        <w:ind w:left="360"/>
      </w:pPr>
      <w:r>
        <w:t xml:space="preserve">    long double alpha = calculate_alpha(cres, force_app);</w:t>
      </w:r>
    </w:p>
    <w:p w14:paraId="28724931" w14:textId="77777777" w:rsidR="00606A46" w:rsidRDefault="00606A46" w:rsidP="00606A46">
      <w:pPr>
        <w:ind w:left="360"/>
      </w:pPr>
      <w:r>
        <w:t xml:space="preserve">    long double beta = calculate_beta(crot, cres);</w:t>
      </w:r>
    </w:p>
    <w:p w14:paraId="436EAA0D" w14:textId="77777777" w:rsidR="00606A46" w:rsidRDefault="00606A46" w:rsidP="00606A46">
      <w:pPr>
        <w:ind w:left="360"/>
      </w:pPr>
      <w:r>
        <w:t xml:space="preserve">    long double sigma_power_two = calculate_sigma_power_two(alpha, beta);</w:t>
      </w:r>
    </w:p>
    <w:p w14:paraId="077E98FB" w14:textId="77777777" w:rsidR="00606A46" w:rsidRDefault="00606A46" w:rsidP="00606A46">
      <w:pPr>
        <w:ind w:left="360"/>
      </w:pPr>
      <w:r>
        <w:t xml:space="preserve">    cout &lt;&lt; "alpha is " &lt;&lt; alpha &lt;&lt; " " &lt;&lt; "beta is " &lt;&lt; beta &lt;&lt; " " &lt;&lt; "sigma to the power of two is " &lt;&lt; sigma_power_two &lt;&lt; endl;</w:t>
      </w:r>
    </w:p>
    <w:p w14:paraId="1EBF8A03" w14:textId="77777777" w:rsidR="00606A46" w:rsidRDefault="00606A46" w:rsidP="00606A46">
      <w:pPr>
        <w:ind w:left="360"/>
      </w:pPr>
      <w:r>
        <w:t>}</w:t>
      </w:r>
    </w:p>
    <w:p w14:paraId="351E4ABD" w14:textId="77777777" w:rsidR="00606A46" w:rsidRDefault="00606A46" w:rsidP="00606A46">
      <w:pPr>
        <w:ind w:left="360"/>
      </w:pPr>
      <w:r>
        <w:t>int main(){</w:t>
      </w:r>
    </w:p>
    <w:p w14:paraId="66261098" w14:textId="77777777" w:rsidR="00606A46" w:rsidRDefault="00606A46" w:rsidP="00606A46">
      <w:pPr>
        <w:ind w:left="360"/>
      </w:pPr>
      <w:r>
        <w:t xml:space="preserve">    run();</w:t>
      </w:r>
    </w:p>
    <w:p w14:paraId="4F46936D" w14:textId="039E0451" w:rsidR="00A92E9E" w:rsidRDefault="00606A46" w:rsidP="00606A46">
      <w:pPr>
        <w:ind w:left="360"/>
      </w:pPr>
      <w:r>
        <w:t>}</w:t>
      </w:r>
    </w:p>
    <w:p w14:paraId="601849C7" w14:textId="1ED33388" w:rsidR="00606A46" w:rsidRDefault="00606A46" w:rsidP="00606A46">
      <w:pPr>
        <w:ind w:left="360"/>
      </w:pPr>
    </w:p>
    <w:p w14:paraId="276CB2E3" w14:textId="10177713" w:rsidR="00606A46" w:rsidRDefault="00606A46" w:rsidP="00606A46">
      <w:pPr>
        <w:ind w:left="360"/>
      </w:pPr>
    </w:p>
    <w:p w14:paraId="03A3855B" w14:textId="77777777" w:rsidR="00A71F68" w:rsidRDefault="00606A46" w:rsidP="00606A46">
      <w:pPr>
        <w:ind w:left="360"/>
      </w:pPr>
      <w:r>
        <w:t>According to this coding in C</w:t>
      </w:r>
      <w:r w:rsidRPr="00606A46">
        <w:rPr>
          <w:vertAlign w:val="superscript"/>
        </w:rPr>
        <w:t>++</w:t>
      </w:r>
      <w:r w:rsidR="00A71F68">
        <w:t>:</w:t>
      </w:r>
    </w:p>
    <w:p w14:paraId="6F3FC7C0" w14:textId="73083E33" w:rsidR="00606A46" w:rsidRDefault="00A71F68" w:rsidP="00D7009B">
      <w:pPr>
        <w:pStyle w:val="ListParagraph"/>
        <w:numPr>
          <w:ilvl w:val="0"/>
          <w:numId w:val="3"/>
        </w:numPr>
      </w:pPr>
      <w:r>
        <w:t xml:space="preserve">“a” and “b” </w:t>
      </w:r>
      <w:r w:rsidR="00D7009B">
        <w:t xml:space="preserve">and the lower node height are entered. </w:t>
      </w:r>
    </w:p>
    <w:p w14:paraId="7185B6C9" w14:textId="06555813" w:rsidR="00D7009B" w:rsidRDefault="00D7009B" w:rsidP="00D7009B">
      <w:pPr>
        <w:pStyle w:val="ListParagraph"/>
        <w:numPr>
          <w:ilvl w:val="0"/>
          <w:numId w:val="3"/>
        </w:numPr>
      </w:pPr>
      <w:r>
        <w:t>“a”, “b” and insical node height</w:t>
      </w:r>
      <w:r w:rsidR="00D835B7">
        <w:t>.</w:t>
      </w:r>
    </w:p>
    <w:p w14:paraId="13207B2A" w14:textId="69612CE3" w:rsidR="00D835B7" w:rsidRDefault="00D835B7" w:rsidP="00D7009B">
      <w:pPr>
        <w:pStyle w:val="ListParagraph"/>
        <w:numPr>
          <w:ilvl w:val="0"/>
          <w:numId w:val="3"/>
        </w:numPr>
      </w:pPr>
      <w:r>
        <w:t>“CRot” and “Cres” are calculated.</w:t>
      </w:r>
    </w:p>
    <w:p w14:paraId="5003F129" w14:textId="29A6FDF5" w:rsidR="00D835B7" w:rsidRDefault="00D835B7" w:rsidP="00D7009B">
      <w:pPr>
        <w:pStyle w:val="ListParagraph"/>
        <w:numPr>
          <w:ilvl w:val="0"/>
          <w:numId w:val="3"/>
        </w:numPr>
      </w:pPr>
      <w:r>
        <w:t>“The Force application point” is entered.</w:t>
      </w:r>
    </w:p>
    <w:p w14:paraId="06696BC3" w14:textId="01706ECD" w:rsidR="00D835B7" w:rsidRDefault="00D835B7" w:rsidP="00D7009B">
      <w:pPr>
        <w:pStyle w:val="ListParagraph"/>
        <w:numPr>
          <w:ilvl w:val="0"/>
          <w:numId w:val="3"/>
        </w:numPr>
      </w:pPr>
      <w:r>
        <w:t>Alpha is calculated using Force App. and “Cres”</w:t>
      </w:r>
    </w:p>
    <w:p w14:paraId="515751FD" w14:textId="5B4B26A7" w:rsidR="00D835B7" w:rsidRDefault="00D835B7" w:rsidP="00D7009B">
      <w:pPr>
        <w:pStyle w:val="ListParagraph"/>
        <w:numPr>
          <w:ilvl w:val="0"/>
          <w:numId w:val="3"/>
        </w:numPr>
      </w:pPr>
      <w:r>
        <w:t>Beta is calculated using “Cres” and “crot”</w:t>
      </w:r>
    </w:p>
    <w:p w14:paraId="6D16BD91" w14:textId="400D2C27" w:rsidR="00D835B7" w:rsidRDefault="00D835B7" w:rsidP="00D7009B">
      <w:pPr>
        <w:pStyle w:val="ListParagraph"/>
        <w:numPr>
          <w:ilvl w:val="0"/>
          <w:numId w:val="3"/>
        </w:numPr>
      </w:pPr>
      <w:r>
        <w:lastRenderedPageBreak/>
        <w:t>Sigma power 2 is calculated by multiplying “Alpha” and “Beta”</w:t>
      </w:r>
    </w:p>
    <w:p w14:paraId="5463AEE8" w14:textId="5E20F8E8" w:rsidR="00D835B7" w:rsidRDefault="001E2119" w:rsidP="00D7009B">
      <w:pPr>
        <w:pStyle w:val="ListParagraph"/>
        <w:numPr>
          <w:ilvl w:val="0"/>
          <w:numId w:val="3"/>
        </w:numPr>
      </w:pPr>
      <w:r>
        <w:t>Finally,</w:t>
      </w:r>
      <w:r w:rsidR="00D835B7">
        <w:t xml:space="preserve"> “Alpha”, “Beta” and “Sigma </w:t>
      </w:r>
      <w:r w:rsidR="00C41FA1">
        <w:t xml:space="preserve">to the </w:t>
      </w:r>
      <w:r w:rsidR="00D835B7">
        <w:t xml:space="preserve">power </w:t>
      </w:r>
      <w:r w:rsidR="00C41FA1">
        <w:t xml:space="preserve">of </w:t>
      </w:r>
      <w:r w:rsidR="00D835B7">
        <w:t>2” are printed.</w:t>
      </w:r>
    </w:p>
    <w:p w14:paraId="2BD565E5" w14:textId="77777777" w:rsidR="00841079" w:rsidRPr="00C41FA1" w:rsidRDefault="00841079" w:rsidP="00FC6E1B">
      <w:pPr>
        <w:ind w:left="360" w:firstLine="360"/>
      </w:pPr>
    </w:p>
    <w:sectPr w:rsidR="00841079" w:rsidRPr="00C41F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F4DED"/>
    <w:multiLevelType w:val="hybridMultilevel"/>
    <w:tmpl w:val="37262546"/>
    <w:lvl w:ilvl="0" w:tplc="CE1A38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D538FA"/>
    <w:multiLevelType w:val="hybridMultilevel"/>
    <w:tmpl w:val="C262B532"/>
    <w:lvl w:ilvl="0" w:tplc="9A763B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3D14C5"/>
    <w:multiLevelType w:val="hybridMultilevel"/>
    <w:tmpl w:val="73260A50"/>
    <w:lvl w:ilvl="0" w:tplc="8ABCCB6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6F0"/>
    <w:rsid w:val="00045A50"/>
    <w:rsid w:val="00134633"/>
    <w:rsid w:val="001E2119"/>
    <w:rsid w:val="0025211D"/>
    <w:rsid w:val="002F4618"/>
    <w:rsid w:val="005406F0"/>
    <w:rsid w:val="00584072"/>
    <w:rsid w:val="00606A46"/>
    <w:rsid w:val="006279A5"/>
    <w:rsid w:val="0078107C"/>
    <w:rsid w:val="00841079"/>
    <w:rsid w:val="00A71F68"/>
    <w:rsid w:val="00A92E9E"/>
    <w:rsid w:val="00BF7796"/>
    <w:rsid w:val="00C174A6"/>
    <w:rsid w:val="00C41FA1"/>
    <w:rsid w:val="00CA173F"/>
    <w:rsid w:val="00CD5325"/>
    <w:rsid w:val="00D7009B"/>
    <w:rsid w:val="00D835B7"/>
    <w:rsid w:val="00E51CA9"/>
    <w:rsid w:val="00FC6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6EDD7"/>
  <w15:docId w15:val="{39572E10-9E59-4C32-8BE2-EA08C4F0D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46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800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0</Words>
  <Characters>273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2-07-19T18:31:00Z</dcterms:created>
  <dcterms:modified xsi:type="dcterms:W3CDTF">2022-08-25T01:29:00Z</dcterms:modified>
</cp:coreProperties>
</file>